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sz w:val="24"/>
        </w:rPr>
      </w:pPr>
      <w:r>
        <w:rPr>
          <w:b/>
          <w:sz w:val="24"/>
        </w:rPr>
        <w:t>Table S3</w:t>
      </w:r>
      <w:r>
        <w:rPr>
          <w:sz w:val="24"/>
        </w:rPr>
        <w:t xml:space="preserve">. Genes encoding proteins involved in iron metabolism of </w:t>
      </w:r>
      <w:r>
        <w:rPr>
          <w:i/>
          <w:sz w:val="24"/>
        </w:rPr>
        <w:t>A. pleuropneumoniae</w:t>
      </w:r>
      <w:r>
        <w:rPr>
          <w:sz w:val="24"/>
        </w:rPr>
        <w:t xml:space="preserve"> JL03 compared with the homologous proteins from three representative genomes within </w:t>
      </w:r>
      <w:r>
        <w:rPr>
          <w:i/>
          <w:iCs/>
          <w:sz w:val="24"/>
        </w:rPr>
        <w:t>Pasteurellaceae</w:t>
      </w:r>
      <w:r>
        <w:rPr>
          <w:iCs/>
          <w:sz w:val="24"/>
        </w:rPr>
        <w:t>.</w:t>
      </w:r>
    </w:p>
    <w:tbl>
      <w:tblPr>
        <w:tblW w:w="144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870"/>
        <w:gridCol w:w="3403"/>
        <w:gridCol w:w="1150"/>
        <w:gridCol w:w="910"/>
        <w:gridCol w:w="963"/>
        <w:gridCol w:w="1043"/>
        <w:gridCol w:w="790"/>
        <w:gridCol w:w="963"/>
        <w:gridCol w:w="1137"/>
        <w:gridCol w:w="910"/>
        <w:gridCol w:w="963"/>
      </w:tblGrid>
      <w:tr>
        <w:trPr>
          <w:trHeight w:val="315" w:hRule="atLeast"/>
        </w:trPr>
        <w:tc>
          <w:tcPr>
            <w:tcW w:w="558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sz w:val="24"/>
              </w:rPr>
              <w:t>A. pleuropneumoniae</w:t>
            </w:r>
            <w:r>
              <w:rPr>
                <w:kern w:val="0"/>
                <w:sz w:val="24"/>
              </w:rPr>
              <w:t xml:space="preserve"> JL03</w:t>
            </w:r>
          </w:p>
        </w:tc>
        <w:tc>
          <w:tcPr>
            <w:tcW w:w="3023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A. pleuropneumoniae</w:t>
            </w:r>
            <w:r>
              <w:rPr>
                <w:kern w:val="0"/>
                <w:sz w:val="24"/>
              </w:rPr>
              <w:t xml:space="preserve"> L20</w:t>
            </w:r>
          </w:p>
        </w:tc>
        <w:tc>
          <w:tcPr>
            <w:tcW w:w="2796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H. ducreyi</w:t>
            </w:r>
            <w:r>
              <w:rPr>
                <w:sz w:val="24"/>
              </w:rPr>
              <w:t xml:space="preserve"> 35000HP</w:t>
            </w:r>
          </w:p>
        </w:tc>
        <w:tc>
          <w:tcPr>
            <w:tcW w:w="301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P. multocida</w:t>
            </w:r>
            <w:r>
              <w:rPr>
                <w:sz w:val="24"/>
              </w:rPr>
              <w:t xml:space="preserve"> Pm70</w:t>
            </w:r>
          </w:p>
        </w:tc>
      </w:tr>
      <w:tr>
        <w:trPr>
          <w:trHeight w:val="315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 no.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3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unction 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 no.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dentity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 no.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dentity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 no.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dentity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onB2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nB energy transducing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07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tonB2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3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onB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9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18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onB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95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xbD2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polymer transport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07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exbD2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3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xbD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4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18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xbD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6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xbB2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polymer transport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07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exbB2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32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xbB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18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xbB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95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E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oporphyrinogen-III decarboxyl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1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emE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8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7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uroD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59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feD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 (chelated) transport system membrane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12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yfeD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02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feD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9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feD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15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feC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 (chelated) transport system membrane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1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yfeC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0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feC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9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feC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64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bpB2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rin-binding protein 2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24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8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405" w:hRule="atLeast"/>
        </w:trPr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51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bpA2’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rin-binding protein 1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24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8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feB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 (chelated) transporter, ATP-binding protein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27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8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feB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yfeB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92</w:t>
            </w:r>
          </w:p>
        </w:tc>
      </w:tr>
      <w:tr>
        <w:trPr>
          <w:trHeight w:val="375" w:hRule="atLeast"/>
        </w:trPr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82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feA’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 ABC transporter, periplasmic-binding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27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yfeA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8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fe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yfeA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rpB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-regulated outer membrane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27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frpB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5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fuA2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(III) transport system substrate-binding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5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afuA_2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9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37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55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fuB2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(III) transport system permease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56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afuB_2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2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5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fuB_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62</w:t>
            </w:r>
          </w:p>
        </w:tc>
      </w:tr>
      <w:tr>
        <w:trPr>
          <w:trHeight w:val="630" w:hRule="atLeast"/>
        </w:trPr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554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irA’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uter membrane receptor proteins, mostly Fe transport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5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ir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6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gh-affinity Fe</w:t>
            </w:r>
            <w:r>
              <w:rPr>
                <w:kern w:val="0"/>
                <w:sz w:val="24"/>
                <w:vertAlign w:val="superscript"/>
              </w:rPr>
              <w:t>2+</w:t>
            </w:r>
            <w:r>
              <w:rPr>
                <w:kern w:val="0"/>
                <w:sz w:val="24"/>
              </w:rPr>
              <w:t>/Pb</w:t>
            </w:r>
            <w:r>
              <w:rPr>
                <w:kern w:val="0"/>
                <w:sz w:val="24"/>
                <w:vertAlign w:val="superscript"/>
              </w:rPr>
              <w:t>2+</w:t>
            </w:r>
            <w:r>
              <w:rPr>
                <w:kern w:val="0"/>
                <w:sz w:val="24"/>
              </w:rPr>
              <w:t xml:space="preserve"> permease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67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5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-type enterochelin transport system, periplasmic component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71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(III) transport system permease protein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71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6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(III) transport system permease protein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71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9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(III) transport system ATP-binding protein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71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5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t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9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1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fecE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.21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5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bcp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cterioferritin comigratory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84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bcp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1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6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bcp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05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bcp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.03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bpA1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-binding protein 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8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bp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4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2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bp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8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5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bpA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35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rp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-regulated outer membrane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91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rp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8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16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scA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-binding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9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sc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08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05</w:t>
            </w:r>
          </w:p>
        </w:tc>
      </w:tr>
      <w:tr>
        <w:trPr>
          <w:trHeight w:val="63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77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large exoprotein involved in heme utilization adhesio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7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large exoprotein involved in heme utilization adhesion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095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9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8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olysin activation/secretion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gbA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emoglobin and hemoglobi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haptoglobin-binding protein 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04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gbA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8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20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gb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14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ugZ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 iron utilization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04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ugZ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4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6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ugZ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2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.84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8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tnA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tin-like protein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0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ftnA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8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75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tn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5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66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sgA_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4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tnB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tin-like protein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0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ftnB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75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tnB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6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sgA_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68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8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iron-dependent peroxidase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16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6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16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ur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c uptake regulation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2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ur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3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3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ur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9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5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fur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27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-regulated outer membrane protein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29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4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cmD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 exporter protein 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3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ccmD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0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0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ccmD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06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cmC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 exporter membrane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3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cmC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5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78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cmC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5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0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cmC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07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8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cmB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 exporter membrane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37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ccmB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78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cmB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7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0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ccmB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54</w:t>
            </w:r>
          </w:p>
        </w:tc>
      </w:tr>
      <w:tr>
        <w:trPr>
          <w:trHeight w:val="63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9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cmA2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biogenesis ATP-binding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37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ccmA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78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cm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9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ccmA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14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fuA1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fuA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44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fu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5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fuA_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21</w:t>
            </w:r>
          </w:p>
        </w:tc>
      </w:tr>
      <w:tr>
        <w:trPr>
          <w:trHeight w:val="63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fuB1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-type thiamine transport system, permease component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44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afuB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6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5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fuB_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63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fuC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c transport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44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afuC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4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5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t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5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afuC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57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L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ate-1-semialdehyde aminotransfer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5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emL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7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emL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.52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9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bpA1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rin-binding protein 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5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tbpA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1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9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bpB1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rin-binding protein 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56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tbpB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8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9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xbD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biopolymer transport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5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exbD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olR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.06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xbB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biopolymer transport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5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exbB 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77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olQ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.6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olQ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04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onB1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iplasmic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57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tonB1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5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7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Fe</w:t>
            </w:r>
            <w:r>
              <w:rPr>
                <w:kern w:val="0"/>
                <w:sz w:val="24"/>
                <w:vertAlign w:val="superscript"/>
              </w:rPr>
              <w:t>2+</w:t>
            </w:r>
            <w:r>
              <w:rPr>
                <w:kern w:val="0"/>
                <w:sz w:val="24"/>
              </w:rPr>
              <w:t>-trafficking protein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74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20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.5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3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.66</w:t>
            </w:r>
          </w:p>
        </w:tc>
      </w:tr>
      <w:tr>
        <w:trPr>
          <w:trHeight w:val="63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Fe</w:t>
            </w:r>
            <w:r>
              <w:rPr>
                <w:kern w:val="0"/>
                <w:sz w:val="24"/>
                <w:vertAlign w:val="superscript"/>
              </w:rPr>
              <w:t>3+</w:t>
            </w:r>
            <w:r>
              <w:rPr>
                <w:kern w:val="0"/>
                <w:sz w:val="24"/>
              </w:rPr>
              <w:t>-hydroxamate transport system, periplasmic component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79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7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(III) dicitrate ABC transporter, permease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79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0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30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U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.39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in import ATP-binding protein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79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8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82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odC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Fe</w:t>
            </w:r>
            <w:r>
              <w:rPr>
                <w:kern w:val="0"/>
                <w:sz w:val="24"/>
                <w:vertAlign w:val="superscript"/>
              </w:rPr>
              <w:t>3+</w:t>
            </w:r>
            <w:r>
              <w:rPr>
                <w:kern w:val="0"/>
                <w:sz w:val="24"/>
              </w:rPr>
              <w:t>-hydroxamate transport system, periplasmic component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79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3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9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uter membrane receptor proteins, mostly Fe transport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6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1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983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H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oheme ferro-ly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93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emH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8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78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H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75</w:t>
            </w:r>
          </w:p>
        </w:tc>
      </w:tr>
      <w:tr>
        <w:trPr>
          <w:trHeight w:val="375" w:hRule="atLeast"/>
        </w:trPr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00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oglobin receptor precurso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047</w:t>
            </w:r>
          </w:p>
        </w:tc>
        <w:tc>
          <w:tcPr>
            <w:tcW w:w="187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gbA   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74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92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B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lta-aminolevulinic acid dehydrat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198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emB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6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B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21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bpA2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-binding protein 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20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bpA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3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2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bp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9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5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bpA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69</w:t>
            </w:r>
          </w:p>
        </w:tc>
      </w:tr>
      <w:tr>
        <w:trPr>
          <w:trHeight w:val="69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huC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Fe</w:t>
            </w:r>
            <w:r>
              <w:rPr>
                <w:kern w:val="0"/>
                <w:sz w:val="24"/>
                <w:vertAlign w:val="superscript"/>
              </w:rPr>
              <w:t>3+</w:t>
            </w:r>
            <w:r>
              <w:rPr>
                <w:kern w:val="0"/>
                <w:sz w:val="24"/>
              </w:rPr>
              <w:t>-siderophores transport systems, ATPase component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20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fhuC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5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1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ecE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8</w:t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6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huD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chrome-binding periplasmic protein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201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8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huB</w:t>
            </w:r>
          </w:p>
        </w:tc>
        <w:tc>
          <w:tcPr>
            <w:tcW w:w="3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chrome uptake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201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fhuB    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1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66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huA</w:t>
            </w:r>
          </w:p>
        </w:tc>
        <w:tc>
          <w:tcPr>
            <w:tcW w:w="3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uter membrane ferric hydroxamate receptor</w:t>
            </w:r>
          </w:p>
        </w:tc>
        <w:tc>
          <w:tcPr>
            <w:tcW w:w="20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L201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4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kern w:val="0"/>
          <w:sz w:val="24"/>
          <w:vertAlign w:val="superscript"/>
        </w:rPr>
        <w:t>a</w:t>
      </w:r>
      <w:r>
        <w:rPr>
          <w:sz w:val="24"/>
        </w:rPr>
        <w:t xml:space="preserve"> T</w:t>
      </w:r>
      <w:r>
        <w:rPr>
          <w:sz w:val="24"/>
        </w:rPr>
        <w:t xml:space="preserve">hese CDS nos. stand for pseudogenes impaired by mutation in </w:t>
      </w:r>
      <w:r>
        <w:rPr>
          <w:i/>
          <w:sz w:val="24"/>
        </w:rPr>
        <w:t>A. pleuropneumoniae</w:t>
      </w:r>
      <w:r>
        <w:rPr>
          <w:sz w:val="24"/>
        </w:rPr>
        <w:t xml:space="preserve"> JL03. </w:t>
      </w:r>
      <w:r>
        <w:rPr>
          <w:sz w:val="24"/>
        </w:rPr>
        <w:t>T</w:t>
      </w:r>
      <w:r>
        <w:rPr>
          <w:sz w:val="24"/>
        </w:rPr>
        <w:t>he homologous genes with &gt;30% identity were selected ou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9T01:12:00Z</dcterms:created>
  <dc:creator>MC SYSTEM</dc:creator>
  <dc:description/>
  <cp:keywords/>
  <dc:language>en-US</dc:language>
  <cp:lastModifiedBy>xuzhuofei</cp:lastModifiedBy>
  <dcterms:modified xsi:type="dcterms:W3CDTF">2005-10-31T05:36:00Z</dcterms:modified>
  <cp:revision>44</cp:revision>
  <dc:subject/>
  <dc:title/>
</cp:coreProperties>
</file>